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D9D" w:rsidRDefault="00737D9D" w:rsidP="00737D9D">
      <w:pPr>
        <w:spacing w:line="360" w:lineRule="auto"/>
        <w:rPr>
          <w:rFonts w:ascii="Verdana" w:hAnsi="Verdana"/>
          <w:sz w:val="24"/>
          <w:szCs w:val="24"/>
          <w:lang w:val="en-US"/>
        </w:rPr>
      </w:pPr>
      <w:bookmarkStart w:id="0" w:name="_GoBack"/>
      <w:bookmarkEnd w:id="0"/>
      <w:r w:rsidRPr="00AE7D91">
        <w:rPr>
          <w:rFonts w:ascii="Verdana" w:hAnsi="Verdana"/>
          <w:b/>
          <w:sz w:val="24"/>
          <w:szCs w:val="24"/>
          <w:lang w:val="en-US"/>
        </w:rPr>
        <w:t>Table S3.</w:t>
      </w:r>
      <w:r w:rsidRPr="00AE7D91">
        <w:rPr>
          <w:rFonts w:ascii="Verdana" w:hAnsi="Verdana"/>
          <w:sz w:val="24"/>
          <w:szCs w:val="24"/>
          <w:lang w:val="en-US"/>
        </w:rPr>
        <w:t xml:space="preserve"> </w:t>
      </w:r>
      <w:proofErr w:type="gramStart"/>
      <w:r w:rsidRPr="00AE7D91">
        <w:rPr>
          <w:rFonts w:ascii="Verdana" w:hAnsi="Verdana"/>
          <w:sz w:val="24"/>
          <w:szCs w:val="24"/>
          <w:lang w:val="en-US"/>
        </w:rPr>
        <w:t>Estimates of Net Evolutionary Divergence between groups of sequences for the complete DENV-1 dataset.</w:t>
      </w:r>
      <w:proofErr w:type="gramEnd"/>
      <w:r w:rsidRPr="00AE7D91">
        <w:rPr>
          <w:rFonts w:ascii="Verdana" w:hAnsi="Verdana"/>
          <w:sz w:val="24"/>
          <w:szCs w:val="24"/>
          <w:lang w:val="en-US"/>
        </w:rPr>
        <w:t xml:space="preserve"> Analyses were conducted using the Maximum Composite Likelihood model. The rate variation among sites was modeled with a gamma distribution (shape parameter = 0.294).</w:t>
      </w:r>
    </w:p>
    <w:tbl>
      <w:tblPr>
        <w:tblW w:w="0" w:type="auto"/>
        <w:tblInd w:w="102" w:type="dxa"/>
        <w:tblCellMar>
          <w:top w:w="102" w:type="dxa"/>
          <w:left w:w="102" w:type="dxa"/>
          <w:bottom w:w="102" w:type="dxa"/>
          <w:right w:w="102" w:type="dxa"/>
        </w:tblCellMar>
        <w:tblLook w:val="0000"/>
      </w:tblPr>
      <w:tblGrid>
        <w:gridCol w:w="1234"/>
        <w:gridCol w:w="1234"/>
        <w:gridCol w:w="1234"/>
        <w:gridCol w:w="1235"/>
        <w:gridCol w:w="1234"/>
        <w:gridCol w:w="1234"/>
        <w:gridCol w:w="1235"/>
      </w:tblGrid>
      <w:tr w:rsidR="00737D9D" w:rsidRPr="000E4474" w:rsidTr="00B853A9">
        <w:trPr>
          <w:trHeight w:val="603"/>
        </w:trPr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Hawaiian 1944/1945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Genotype I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Genotype II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Genotype III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Genotype IV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Genotype  V </w:t>
            </w:r>
          </w:p>
        </w:tc>
      </w:tr>
      <w:tr w:rsidR="00737D9D" w:rsidRPr="000E4474" w:rsidTr="00B853A9">
        <w:trPr>
          <w:trHeight w:val="595"/>
        </w:trPr>
        <w:tc>
          <w:tcPr>
            <w:tcW w:w="1234" w:type="dxa"/>
            <w:tcBorders>
              <w:top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Hawaiian 1944/1945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737D9D" w:rsidRPr="000E4474" w:rsidTr="00B853A9">
        <w:trPr>
          <w:trHeight w:val="236"/>
        </w:trPr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Genotype I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737D9D" w:rsidRPr="000E4474" w:rsidTr="00B853A9">
        <w:trPr>
          <w:trHeight w:val="254"/>
        </w:trPr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Genotype II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235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737D9D" w:rsidRPr="000E4474" w:rsidTr="00B853A9">
        <w:trPr>
          <w:trHeight w:val="272"/>
        </w:trPr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Genotype III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1235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737D9D" w:rsidRPr="000E4474" w:rsidTr="00B853A9">
        <w:trPr>
          <w:trHeight w:val="209"/>
        </w:trPr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Genotype IV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1235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234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737D9D" w:rsidRPr="000E4474" w:rsidTr="00B853A9">
        <w:trPr>
          <w:trHeight w:val="227"/>
        </w:trPr>
        <w:tc>
          <w:tcPr>
            <w:tcW w:w="1234" w:type="dxa"/>
            <w:tcBorders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b/>
                <w:sz w:val="16"/>
                <w:szCs w:val="16"/>
                <w:lang w:val="en-US"/>
              </w:rPr>
              <w:t>Genotype V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737D9D" w:rsidRPr="000E4474" w:rsidRDefault="00737D9D" w:rsidP="00B853A9">
            <w:pPr>
              <w:spacing w:line="24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0E4474">
              <w:rPr>
                <w:rFonts w:ascii="Verdana" w:hAnsi="Verdana"/>
                <w:sz w:val="16"/>
                <w:szCs w:val="16"/>
                <w:lang w:val="en-US"/>
              </w:rPr>
              <w:t>-</w:t>
            </w:r>
          </w:p>
        </w:tc>
      </w:tr>
    </w:tbl>
    <w:p w:rsidR="00737D9D" w:rsidRPr="00C7405F" w:rsidRDefault="00737D9D" w:rsidP="005A3C1D">
      <w:pPr>
        <w:spacing w:line="360" w:lineRule="auto"/>
        <w:rPr>
          <w:rFonts w:ascii="Verdana" w:hAnsi="Verdana"/>
          <w:sz w:val="24"/>
          <w:szCs w:val="24"/>
          <w:lang w:val="en-US"/>
        </w:rPr>
      </w:pPr>
    </w:p>
    <w:sectPr w:rsidR="00737D9D" w:rsidRPr="00C7405F" w:rsidSect="00060124"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964" w:rsidRDefault="00965964" w:rsidP="00103A10">
      <w:pPr>
        <w:spacing w:after="0" w:line="240" w:lineRule="auto"/>
      </w:pPr>
      <w:r>
        <w:separator/>
      </w:r>
    </w:p>
  </w:endnote>
  <w:endnote w:type="continuationSeparator" w:id="0">
    <w:p w:rsidR="00965964" w:rsidRDefault="00965964" w:rsidP="00103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964" w:rsidRDefault="00965964" w:rsidP="00103A10">
      <w:pPr>
        <w:spacing w:after="0" w:line="240" w:lineRule="auto"/>
      </w:pPr>
      <w:r>
        <w:separator/>
      </w:r>
    </w:p>
  </w:footnote>
  <w:footnote w:type="continuationSeparator" w:id="0">
    <w:p w:rsidR="00965964" w:rsidRDefault="00965964" w:rsidP="00103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57DE6"/>
    <w:multiLevelType w:val="hybridMultilevel"/>
    <w:tmpl w:val="AFE8E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3E658B"/>
    <w:multiLevelType w:val="hybridMultilevel"/>
    <w:tmpl w:val="76483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F07650"/>
    <w:multiLevelType w:val="hybridMultilevel"/>
    <w:tmpl w:val="12161E72"/>
    <w:lvl w:ilvl="0" w:tplc="EB965AE2">
      <w:start w:val="3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A240B84"/>
    <w:multiLevelType w:val="multilevel"/>
    <w:tmpl w:val="ECC4CB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C0EAB"/>
    <w:multiLevelType w:val="hybridMultilevel"/>
    <w:tmpl w:val="34B8D3E2"/>
    <w:lvl w:ilvl="0" w:tplc="C23C02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E64AF5"/>
    <w:multiLevelType w:val="multilevel"/>
    <w:tmpl w:val="13C6D8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9B4D17"/>
    <w:multiLevelType w:val="multilevel"/>
    <w:tmpl w:val="598A86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FB3787"/>
    <w:multiLevelType w:val="multilevel"/>
    <w:tmpl w:val="598A86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6"/>
  </w:num>
  <w:num w:numId="6">
    <w:abstractNumId w:val="7"/>
  </w:num>
  <w:num w:numId="7">
    <w:abstractNumId w:val="3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C415A"/>
    <w:rsid w:val="00000283"/>
    <w:rsid w:val="00002125"/>
    <w:rsid w:val="000037FD"/>
    <w:rsid w:val="00003ABA"/>
    <w:rsid w:val="00004740"/>
    <w:rsid w:val="000070BE"/>
    <w:rsid w:val="00014EAE"/>
    <w:rsid w:val="00015684"/>
    <w:rsid w:val="000156E8"/>
    <w:rsid w:val="00016C7B"/>
    <w:rsid w:val="000172C9"/>
    <w:rsid w:val="00025D4A"/>
    <w:rsid w:val="00026BDA"/>
    <w:rsid w:val="000310C9"/>
    <w:rsid w:val="000322A5"/>
    <w:rsid w:val="00035783"/>
    <w:rsid w:val="000365F2"/>
    <w:rsid w:val="0003662D"/>
    <w:rsid w:val="000375D1"/>
    <w:rsid w:val="00040692"/>
    <w:rsid w:val="000423E6"/>
    <w:rsid w:val="00045A9C"/>
    <w:rsid w:val="0004685C"/>
    <w:rsid w:val="000523DF"/>
    <w:rsid w:val="00056524"/>
    <w:rsid w:val="0006004C"/>
    <w:rsid w:val="00060124"/>
    <w:rsid w:val="00062311"/>
    <w:rsid w:val="00063956"/>
    <w:rsid w:val="00065292"/>
    <w:rsid w:val="00067214"/>
    <w:rsid w:val="0006794A"/>
    <w:rsid w:val="00067F9A"/>
    <w:rsid w:val="00075232"/>
    <w:rsid w:val="00076554"/>
    <w:rsid w:val="00076C7D"/>
    <w:rsid w:val="000776D5"/>
    <w:rsid w:val="00077E1F"/>
    <w:rsid w:val="0008001A"/>
    <w:rsid w:val="00083F26"/>
    <w:rsid w:val="000876BA"/>
    <w:rsid w:val="00087771"/>
    <w:rsid w:val="000907FD"/>
    <w:rsid w:val="000937A7"/>
    <w:rsid w:val="00094DEE"/>
    <w:rsid w:val="00095541"/>
    <w:rsid w:val="00096072"/>
    <w:rsid w:val="000B0C78"/>
    <w:rsid w:val="000B231B"/>
    <w:rsid w:val="000B2796"/>
    <w:rsid w:val="000B484A"/>
    <w:rsid w:val="000B55AE"/>
    <w:rsid w:val="000B6035"/>
    <w:rsid w:val="000C0280"/>
    <w:rsid w:val="000C08EE"/>
    <w:rsid w:val="000C2B46"/>
    <w:rsid w:val="000C2F6C"/>
    <w:rsid w:val="000C51D3"/>
    <w:rsid w:val="000C5375"/>
    <w:rsid w:val="000C567D"/>
    <w:rsid w:val="000D11B8"/>
    <w:rsid w:val="000D21B4"/>
    <w:rsid w:val="000D4430"/>
    <w:rsid w:val="000E0EF4"/>
    <w:rsid w:val="000E17EA"/>
    <w:rsid w:val="000E2994"/>
    <w:rsid w:val="000E2EDA"/>
    <w:rsid w:val="000E4326"/>
    <w:rsid w:val="000E4474"/>
    <w:rsid w:val="000E7440"/>
    <w:rsid w:val="000E7A10"/>
    <w:rsid w:val="000F0CCE"/>
    <w:rsid w:val="000F3203"/>
    <w:rsid w:val="000F3EE0"/>
    <w:rsid w:val="000F5A41"/>
    <w:rsid w:val="000F7468"/>
    <w:rsid w:val="000F77EC"/>
    <w:rsid w:val="0010332A"/>
    <w:rsid w:val="001037D8"/>
    <w:rsid w:val="00103A10"/>
    <w:rsid w:val="00103E14"/>
    <w:rsid w:val="00111A2B"/>
    <w:rsid w:val="00111D32"/>
    <w:rsid w:val="0011237E"/>
    <w:rsid w:val="001147A9"/>
    <w:rsid w:val="00115BC1"/>
    <w:rsid w:val="00116667"/>
    <w:rsid w:val="00121B84"/>
    <w:rsid w:val="001277CA"/>
    <w:rsid w:val="00127C05"/>
    <w:rsid w:val="0013561F"/>
    <w:rsid w:val="00140D57"/>
    <w:rsid w:val="00140FC8"/>
    <w:rsid w:val="00142FB3"/>
    <w:rsid w:val="00145798"/>
    <w:rsid w:val="00145849"/>
    <w:rsid w:val="0014722E"/>
    <w:rsid w:val="00147629"/>
    <w:rsid w:val="00152029"/>
    <w:rsid w:val="00153010"/>
    <w:rsid w:val="00154166"/>
    <w:rsid w:val="00155169"/>
    <w:rsid w:val="001555C1"/>
    <w:rsid w:val="001555FE"/>
    <w:rsid w:val="00155F8B"/>
    <w:rsid w:val="001567BB"/>
    <w:rsid w:val="00160AF0"/>
    <w:rsid w:val="001624E2"/>
    <w:rsid w:val="0016376F"/>
    <w:rsid w:val="00165C7B"/>
    <w:rsid w:val="00165FAE"/>
    <w:rsid w:val="001667BC"/>
    <w:rsid w:val="00170846"/>
    <w:rsid w:val="00172960"/>
    <w:rsid w:val="00174231"/>
    <w:rsid w:val="001759DD"/>
    <w:rsid w:val="00180E68"/>
    <w:rsid w:val="00182214"/>
    <w:rsid w:val="001868C7"/>
    <w:rsid w:val="00191E21"/>
    <w:rsid w:val="00192B73"/>
    <w:rsid w:val="0019564B"/>
    <w:rsid w:val="0019613F"/>
    <w:rsid w:val="001975DC"/>
    <w:rsid w:val="001A0F9D"/>
    <w:rsid w:val="001A77F1"/>
    <w:rsid w:val="001B0875"/>
    <w:rsid w:val="001B1009"/>
    <w:rsid w:val="001B1A73"/>
    <w:rsid w:val="001B1C82"/>
    <w:rsid w:val="001B42FB"/>
    <w:rsid w:val="001B4694"/>
    <w:rsid w:val="001B472A"/>
    <w:rsid w:val="001C03A8"/>
    <w:rsid w:val="001C487C"/>
    <w:rsid w:val="001D006E"/>
    <w:rsid w:val="001D107C"/>
    <w:rsid w:val="001D2C58"/>
    <w:rsid w:val="001D4B08"/>
    <w:rsid w:val="001D64F5"/>
    <w:rsid w:val="001E1637"/>
    <w:rsid w:val="001E7807"/>
    <w:rsid w:val="001F01F2"/>
    <w:rsid w:val="001F0F26"/>
    <w:rsid w:val="001F11CB"/>
    <w:rsid w:val="001F2308"/>
    <w:rsid w:val="001F26B9"/>
    <w:rsid w:val="001F3497"/>
    <w:rsid w:val="001F64E1"/>
    <w:rsid w:val="001F657D"/>
    <w:rsid w:val="001F6EF6"/>
    <w:rsid w:val="001F77D1"/>
    <w:rsid w:val="00201D35"/>
    <w:rsid w:val="00203174"/>
    <w:rsid w:val="0020638E"/>
    <w:rsid w:val="0021151B"/>
    <w:rsid w:val="00211FF8"/>
    <w:rsid w:val="002142CE"/>
    <w:rsid w:val="00215690"/>
    <w:rsid w:val="00215B87"/>
    <w:rsid w:val="00221A9D"/>
    <w:rsid w:val="002220DE"/>
    <w:rsid w:val="0022662B"/>
    <w:rsid w:val="00226BC3"/>
    <w:rsid w:val="00227195"/>
    <w:rsid w:val="00233209"/>
    <w:rsid w:val="002343CA"/>
    <w:rsid w:val="002353B1"/>
    <w:rsid w:val="00240679"/>
    <w:rsid w:val="00243DDF"/>
    <w:rsid w:val="0024617F"/>
    <w:rsid w:val="002502AD"/>
    <w:rsid w:val="00251257"/>
    <w:rsid w:val="00252032"/>
    <w:rsid w:val="00253542"/>
    <w:rsid w:val="00254F7E"/>
    <w:rsid w:val="002551EA"/>
    <w:rsid w:val="00256BC2"/>
    <w:rsid w:val="002618B2"/>
    <w:rsid w:val="00261B40"/>
    <w:rsid w:val="00261B53"/>
    <w:rsid w:val="002637B3"/>
    <w:rsid w:val="00264BAB"/>
    <w:rsid w:val="00264FD5"/>
    <w:rsid w:val="00266D60"/>
    <w:rsid w:val="00277651"/>
    <w:rsid w:val="00280695"/>
    <w:rsid w:val="00280D21"/>
    <w:rsid w:val="00280D35"/>
    <w:rsid w:val="002824DF"/>
    <w:rsid w:val="0028727A"/>
    <w:rsid w:val="0028766A"/>
    <w:rsid w:val="00291134"/>
    <w:rsid w:val="00291557"/>
    <w:rsid w:val="00291EA5"/>
    <w:rsid w:val="002932AA"/>
    <w:rsid w:val="002946D8"/>
    <w:rsid w:val="00296A00"/>
    <w:rsid w:val="002A2058"/>
    <w:rsid w:val="002A3059"/>
    <w:rsid w:val="002A4FA2"/>
    <w:rsid w:val="002A6CD9"/>
    <w:rsid w:val="002B5812"/>
    <w:rsid w:val="002B6455"/>
    <w:rsid w:val="002B692F"/>
    <w:rsid w:val="002C0C40"/>
    <w:rsid w:val="002C2149"/>
    <w:rsid w:val="002C335D"/>
    <w:rsid w:val="002C4229"/>
    <w:rsid w:val="002C4F5D"/>
    <w:rsid w:val="002C5874"/>
    <w:rsid w:val="002C7D26"/>
    <w:rsid w:val="002D019F"/>
    <w:rsid w:val="002D201F"/>
    <w:rsid w:val="002D6E09"/>
    <w:rsid w:val="002E14C0"/>
    <w:rsid w:val="002E2A5B"/>
    <w:rsid w:val="002E2BA7"/>
    <w:rsid w:val="002E3CDD"/>
    <w:rsid w:val="002E6A9A"/>
    <w:rsid w:val="002F192D"/>
    <w:rsid w:val="002F35C5"/>
    <w:rsid w:val="002F6991"/>
    <w:rsid w:val="002F7AA8"/>
    <w:rsid w:val="002F7AFD"/>
    <w:rsid w:val="003010BA"/>
    <w:rsid w:val="0030171A"/>
    <w:rsid w:val="00301DF9"/>
    <w:rsid w:val="003029EB"/>
    <w:rsid w:val="003051EB"/>
    <w:rsid w:val="00306E69"/>
    <w:rsid w:val="00306F49"/>
    <w:rsid w:val="00307599"/>
    <w:rsid w:val="0031071A"/>
    <w:rsid w:val="00311597"/>
    <w:rsid w:val="00311E1B"/>
    <w:rsid w:val="00311EDD"/>
    <w:rsid w:val="00313205"/>
    <w:rsid w:val="00313405"/>
    <w:rsid w:val="00320556"/>
    <w:rsid w:val="00320722"/>
    <w:rsid w:val="00322771"/>
    <w:rsid w:val="00322FD0"/>
    <w:rsid w:val="003246D7"/>
    <w:rsid w:val="003252F8"/>
    <w:rsid w:val="003263B0"/>
    <w:rsid w:val="00330276"/>
    <w:rsid w:val="00332B0E"/>
    <w:rsid w:val="003354B3"/>
    <w:rsid w:val="003444E7"/>
    <w:rsid w:val="00347501"/>
    <w:rsid w:val="003513A3"/>
    <w:rsid w:val="003519E4"/>
    <w:rsid w:val="00354513"/>
    <w:rsid w:val="00355BC1"/>
    <w:rsid w:val="00360ED1"/>
    <w:rsid w:val="00361163"/>
    <w:rsid w:val="0036136A"/>
    <w:rsid w:val="00361E8C"/>
    <w:rsid w:val="00372A0B"/>
    <w:rsid w:val="00372AF0"/>
    <w:rsid w:val="00372D69"/>
    <w:rsid w:val="0037481A"/>
    <w:rsid w:val="003749DD"/>
    <w:rsid w:val="00374D03"/>
    <w:rsid w:val="00377920"/>
    <w:rsid w:val="00380219"/>
    <w:rsid w:val="0038068A"/>
    <w:rsid w:val="003837C2"/>
    <w:rsid w:val="00384680"/>
    <w:rsid w:val="0038651D"/>
    <w:rsid w:val="00386819"/>
    <w:rsid w:val="0039135C"/>
    <w:rsid w:val="00391933"/>
    <w:rsid w:val="0039467C"/>
    <w:rsid w:val="00394B8D"/>
    <w:rsid w:val="00396A1A"/>
    <w:rsid w:val="003A31DA"/>
    <w:rsid w:val="003A5F17"/>
    <w:rsid w:val="003A61DC"/>
    <w:rsid w:val="003A7682"/>
    <w:rsid w:val="003B1893"/>
    <w:rsid w:val="003B18C6"/>
    <w:rsid w:val="003B4E1E"/>
    <w:rsid w:val="003B7864"/>
    <w:rsid w:val="003C13D4"/>
    <w:rsid w:val="003C5AAF"/>
    <w:rsid w:val="003C5B00"/>
    <w:rsid w:val="003C6F56"/>
    <w:rsid w:val="003D1073"/>
    <w:rsid w:val="003D1B87"/>
    <w:rsid w:val="003D25F0"/>
    <w:rsid w:val="003D4413"/>
    <w:rsid w:val="003D4980"/>
    <w:rsid w:val="003D4BD0"/>
    <w:rsid w:val="003E36DC"/>
    <w:rsid w:val="003E6DAD"/>
    <w:rsid w:val="003E6E9A"/>
    <w:rsid w:val="003E7077"/>
    <w:rsid w:val="003F202A"/>
    <w:rsid w:val="003F377C"/>
    <w:rsid w:val="003F4086"/>
    <w:rsid w:val="003F5E7E"/>
    <w:rsid w:val="003F6516"/>
    <w:rsid w:val="004007FC"/>
    <w:rsid w:val="004049AB"/>
    <w:rsid w:val="0040740C"/>
    <w:rsid w:val="004112D2"/>
    <w:rsid w:val="004155CB"/>
    <w:rsid w:val="004157A8"/>
    <w:rsid w:val="00416F52"/>
    <w:rsid w:val="004208AD"/>
    <w:rsid w:val="004275F3"/>
    <w:rsid w:val="00427697"/>
    <w:rsid w:val="004304CB"/>
    <w:rsid w:val="00432C0E"/>
    <w:rsid w:val="004363CE"/>
    <w:rsid w:val="0043689F"/>
    <w:rsid w:val="00442556"/>
    <w:rsid w:val="00442D3D"/>
    <w:rsid w:val="00444033"/>
    <w:rsid w:val="0044596F"/>
    <w:rsid w:val="00447ECF"/>
    <w:rsid w:val="004504ED"/>
    <w:rsid w:val="00454C5C"/>
    <w:rsid w:val="004562B0"/>
    <w:rsid w:val="00456646"/>
    <w:rsid w:val="004571AD"/>
    <w:rsid w:val="00462EC2"/>
    <w:rsid w:val="00464D52"/>
    <w:rsid w:val="004669CB"/>
    <w:rsid w:val="00467E2A"/>
    <w:rsid w:val="004715E6"/>
    <w:rsid w:val="004772F5"/>
    <w:rsid w:val="0048038A"/>
    <w:rsid w:val="00482F90"/>
    <w:rsid w:val="0048385A"/>
    <w:rsid w:val="00485B8A"/>
    <w:rsid w:val="004906E3"/>
    <w:rsid w:val="00491F61"/>
    <w:rsid w:val="00493CD5"/>
    <w:rsid w:val="00493D58"/>
    <w:rsid w:val="004960BB"/>
    <w:rsid w:val="004A12CD"/>
    <w:rsid w:val="004A16E8"/>
    <w:rsid w:val="004A6923"/>
    <w:rsid w:val="004A6FB5"/>
    <w:rsid w:val="004B110B"/>
    <w:rsid w:val="004B1A9D"/>
    <w:rsid w:val="004B3B13"/>
    <w:rsid w:val="004B77A3"/>
    <w:rsid w:val="004C081B"/>
    <w:rsid w:val="004C24FE"/>
    <w:rsid w:val="004D4E0F"/>
    <w:rsid w:val="004D6B65"/>
    <w:rsid w:val="004D6BDE"/>
    <w:rsid w:val="004D720E"/>
    <w:rsid w:val="004D7677"/>
    <w:rsid w:val="004E07CB"/>
    <w:rsid w:val="004E5148"/>
    <w:rsid w:val="004E6EC3"/>
    <w:rsid w:val="004E7C79"/>
    <w:rsid w:val="004F0BA4"/>
    <w:rsid w:val="004F0F7A"/>
    <w:rsid w:val="004F17CD"/>
    <w:rsid w:val="004F394D"/>
    <w:rsid w:val="004F51D2"/>
    <w:rsid w:val="004F5D3B"/>
    <w:rsid w:val="004F6CA2"/>
    <w:rsid w:val="004F6D5C"/>
    <w:rsid w:val="004F702F"/>
    <w:rsid w:val="0050169A"/>
    <w:rsid w:val="00502AC4"/>
    <w:rsid w:val="00503AC2"/>
    <w:rsid w:val="00510BA0"/>
    <w:rsid w:val="00511480"/>
    <w:rsid w:val="005138A6"/>
    <w:rsid w:val="00513C89"/>
    <w:rsid w:val="00514206"/>
    <w:rsid w:val="00514287"/>
    <w:rsid w:val="00514858"/>
    <w:rsid w:val="0051571A"/>
    <w:rsid w:val="00515C5A"/>
    <w:rsid w:val="00516C1E"/>
    <w:rsid w:val="00520BAF"/>
    <w:rsid w:val="00520FBA"/>
    <w:rsid w:val="005221C8"/>
    <w:rsid w:val="00523B9F"/>
    <w:rsid w:val="00524A75"/>
    <w:rsid w:val="00524AB8"/>
    <w:rsid w:val="005335C8"/>
    <w:rsid w:val="005336D0"/>
    <w:rsid w:val="00535DA3"/>
    <w:rsid w:val="00537C85"/>
    <w:rsid w:val="005417BA"/>
    <w:rsid w:val="00542478"/>
    <w:rsid w:val="00542B90"/>
    <w:rsid w:val="005459F1"/>
    <w:rsid w:val="00545F62"/>
    <w:rsid w:val="0054684F"/>
    <w:rsid w:val="005507CA"/>
    <w:rsid w:val="00553739"/>
    <w:rsid w:val="00557873"/>
    <w:rsid w:val="00567CD2"/>
    <w:rsid w:val="00570584"/>
    <w:rsid w:val="00570B80"/>
    <w:rsid w:val="00572F7D"/>
    <w:rsid w:val="00574CA6"/>
    <w:rsid w:val="0057558F"/>
    <w:rsid w:val="005776AC"/>
    <w:rsid w:val="0058085E"/>
    <w:rsid w:val="00583E84"/>
    <w:rsid w:val="00584258"/>
    <w:rsid w:val="00587853"/>
    <w:rsid w:val="00587DD1"/>
    <w:rsid w:val="00591319"/>
    <w:rsid w:val="00591555"/>
    <w:rsid w:val="00594830"/>
    <w:rsid w:val="005948FA"/>
    <w:rsid w:val="00594C11"/>
    <w:rsid w:val="00595CFE"/>
    <w:rsid w:val="005964FB"/>
    <w:rsid w:val="00597F33"/>
    <w:rsid w:val="005A0A3F"/>
    <w:rsid w:val="005A0BD0"/>
    <w:rsid w:val="005A1B44"/>
    <w:rsid w:val="005A3C1D"/>
    <w:rsid w:val="005A582C"/>
    <w:rsid w:val="005A6E33"/>
    <w:rsid w:val="005B3E40"/>
    <w:rsid w:val="005B4A44"/>
    <w:rsid w:val="005B5115"/>
    <w:rsid w:val="005B5A8F"/>
    <w:rsid w:val="005B5E38"/>
    <w:rsid w:val="005C012D"/>
    <w:rsid w:val="005C01A3"/>
    <w:rsid w:val="005C1933"/>
    <w:rsid w:val="005C2028"/>
    <w:rsid w:val="005C24B2"/>
    <w:rsid w:val="005C2EF5"/>
    <w:rsid w:val="005C41AA"/>
    <w:rsid w:val="005C4585"/>
    <w:rsid w:val="005D0360"/>
    <w:rsid w:val="005D1B14"/>
    <w:rsid w:val="005D1EC4"/>
    <w:rsid w:val="005D375A"/>
    <w:rsid w:val="005D3B45"/>
    <w:rsid w:val="005D77D8"/>
    <w:rsid w:val="005D7CAA"/>
    <w:rsid w:val="005D7DA3"/>
    <w:rsid w:val="005E2598"/>
    <w:rsid w:val="005E29A3"/>
    <w:rsid w:val="005E4443"/>
    <w:rsid w:val="005E55C3"/>
    <w:rsid w:val="005E5F16"/>
    <w:rsid w:val="005E6CC8"/>
    <w:rsid w:val="005E74F9"/>
    <w:rsid w:val="005F26A0"/>
    <w:rsid w:val="005F3804"/>
    <w:rsid w:val="005F5905"/>
    <w:rsid w:val="005F6DCA"/>
    <w:rsid w:val="00600569"/>
    <w:rsid w:val="006053C8"/>
    <w:rsid w:val="00605732"/>
    <w:rsid w:val="00606F13"/>
    <w:rsid w:val="00606FAE"/>
    <w:rsid w:val="00612AC0"/>
    <w:rsid w:val="00613B57"/>
    <w:rsid w:val="00615A0B"/>
    <w:rsid w:val="00616653"/>
    <w:rsid w:val="0062013B"/>
    <w:rsid w:val="0062192E"/>
    <w:rsid w:val="0062493C"/>
    <w:rsid w:val="006252BE"/>
    <w:rsid w:val="00627EC2"/>
    <w:rsid w:val="00627F34"/>
    <w:rsid w:val="00631C76"/>
    <w:rsid w:val="00631E4A"/>
    <w:rsid w:val="00632A5A"/>
    <w:rsid w:val="00632EA8"/>
    <w:rsid w:val="00636DAD"/>
    <w:rsid w:val="00640E05"/>
    <w:rsid w:val="00643B20"/>
    <w:rsid w:val="00645FE9"/>
    <w:rsid w:val="006463E0"/>
    <w:rsid w:val="00650437"/>
    <w:rsid w:val="00651A72"/>
    <w:rsid w:val="00652C7F"/>
    <w:rsid w:val="006541EC"/>
    <w:rsid w:val="0065508D"/>
    <w:rsid w:val="00655904"/>
    <w:rsid w:val="00660A3B"/>
    <w:rsid w:val="00662816"/>
    <w:rsid w:val="00662AEC"/>
    <w:rsid w:val="0066396A"/>
    <w:rsid w:val="0067010E"/>
    <w:rsid w:val="00671CFE"/>
    <w:rsid w:val="0067571A"/>
    <w:rsid w:val="00675CDC"/>
    <w:rsid w:val="006764D7"/>
    <w:rsid w:val="006810C3"/>
    <w:rsid w:val="00681A56"/>
    <w:rsid w:val="00685525"/>
    <w:rsid w:val="00687A48"/>
    <w:rsid w:val="00690535"/>
    <w:rsid w:val="00691FDA"/>
    <w:rsid w:val="00695380"/>
    <w:rsid w:val="00696B7D"/>
    <w:rsid w:val="006A1C75"/>
    <w:rsid w:val="006A2EB3"/>
    <w:rsid w:val="006A6865"/>
    <w:rsid w:val="006A6A38"/>
    <w:rsid w:val="006A7A1F"/>
    <w:rsid w:val="006B05BE"/>
    <w:rsid w:val="006B0DAF"/>
    <w:rsid w:val="006B1FC8"/>
    <w:rsid w:val="006B28FA"/>
    <w:rsid w:val="006B43F8"/>
    <w:rsid w:val="006B4409"/>
    <w:rsid w:val="006B5E4E"/>
    <w:rsid w:val="006B70A4"/>
    <w:rsid w:val="006C0324"/>
    <w:rsid w:val="006C22F6"/>
    <w:rsid w:val="006C4078"/>
    <w:rsid w:val="006C415A"/>
    <w:rsid w:val="006C68E2"/>
    <w:rsid w:val="006D0A22"/>
    <w:rsid w:val="006D4908"/>
    <w:rsid w:val="006D4AE0"/>
    <w:rsid w:val="006D6552"/>
    <w:rsid w:val="006E0BCA"/>
    <w:rsid w:val="006E0FA0"/>
    <w:rsid w:val="006E2378"/>
    <w:rsid w:val="006E3E72"/>
    <w:rsid w:val="006E42E0"/>
    <w:rsid w:val="006E6B11"/>
    <w:rsid w:val="006F0674"/>
    <w:rsid w:val="006F104F"/>
    <w:rsid w:val="006F5AAD"/>
    <w:rsid w:val="006F6621"/>
    <w:rsid w:val="006F6902"/>
    <w:rsid w:val="007016B0"/>
    <w:rsid w:val="00705175"/>
    <w:rsid w:val="007053DB"/>
    <w:rsid w:val="00705887"/>
    <w:rsid w:val="0070612A"/>
    <w:rsid w:val="00711920"/>
    <w:rsid w:val="007146D1"/>
    <w:rsid w:val="00715EDD"/>
    <w:rsid w:val="00721148"/>
    <w:rsid w:val="00721472"/>
    <w:rsid w:val="00722DC7"/>
    <w:rsid w:val="007236D5"/>
    <w:rsid w:val="007238B2"/>
    <w:rsid w:val="007248F9"/>
    <w:rsid w:val="00724EA3"/>
    <w:rsid w:val="007263BD"/>
    <w:rsid w:val="00730CA7"/>
    <w:rsid w:val="007322EC"/>
    <w:rsid w:val="00737D9D"/>
    <w:rsid w:val="007415DB"/>
    <w:rsid w:val="007428B4"/>
    <w:rsid w:val="00745014"/>
    <w:rsid w:val="00746010"/>
    <w:rsid w:val="00751752"/>
    <w:rsid w:val="00752E5F"/>
    <w:rsid w:val="00753FC3"/>
    <w:rsid w:val="007600A9"/>
    <w:rsid w:val="007618C9"/>
    <w:rsid w:val="00762B50"/>
    <w:rsid w:val="00765785"/>
    <w:rsid w:val="00765999"/>
    <w:rsid w:val="00766046"/>
    <w:rsid w:val="0076751C"/>
    <w:rsid w:val="0077290A"/>
    <w:rsid w:val="0077570F"/>
    <w:rsid w:val="00776EA5"/>
    <w:rsid w:val="00777284"/>
    <w:rsid w:val="00780D56"/>
    <w:rsid w:val="007839D2"/>
    <w:rsid w:val="00784075"/>
    <w:rsid w:val="00786A82"/>
    <w:rsid w:val="00786D91"/>
    <w:rsid w:val="0078707B"/>
    <w:rsid w:val="007875C1"/>
    <w:rsid w:val="00787B25"/>
    <w:rsid w:val="00794BC6"/>
    <w:rsid w:val="00795153"/>
    <w:rsid w:val="0079737E"/>
    <w:rsid w:val="007A2A16"/>
    <w:rsid w:val="007A4222"/>
    <w:rsid w:val="007A7D62"/>
    <w:rsid w:val="007B2D3A"/>
    <w:rsid w:val="007B5C21"/>
    <w:rsid w:val="007B7FAC"/>
    <w:rsid w:val="007C04EB"/>
    <w:rsid w:val="007C4055"/>
    <w:rsid w:val="007C446F"/>
    <w:rsid w:val="007C447E"/>
    <w:rsid w:val="007C69F1"/>
    <w:rsid w:val="007D1AA7"/>
    <w:rsid w:val="007D224C"/>
    <w:rsid w:val="007D2851"/>
    <w:rsid w:val="007D2A90"/>
    <w:rsid w:val="007D4204"/>
    <w:rsid w:val="007D43A8"/>
    <w:rsid w:val="007D4711"/>
    <w:rsid w:val="007D4836"/>
    <w:rsid w:val="007D6B52"/>
    <w:rsid w:val="007D7996"/>
    <w:rsid w:val="007E00F1"/>
    <w:rsid w:val="007E647B"/>
    <w:rsid w:val="007F0698"/>
    <w:rsid w:val="007F12B7"/>
    <w:rsid w:val="007F1B3A"/>
    <w:rsid w:val="007F212C"/>
    <w:rsid w:val="007F32BA"/>
    <w:rsid w:val="007F549B"/>
    <w:rsid w:val="007F6049"/>
    <w:rsid w:val="007F6921"/>
    <w:rsid w:val="007F6991"/>
    <w:rsid w:val="007F6D7F"/>
    <w:rsid w:val="007F75F5"/>
    <w:rsid w:val="008016DE"/>
    <w:rsid w:val="00801B0E"/>
    <w:rsid w:val="00811651"/>
    <w:rsid w:val="00812F11"/>
    <w:rsid w:val="00814586"/>
    <w:rsid w:val="008153F4"/>
    <w:rsid w:val="00821396"/>
    <w:rsid w:val="00821D52"/>
    <w:rsid w:val="0082272A"/>
    <w:rsid w:val="00822890"/>
    <w:rsid w:val="00823F11"/>
    <w:rsid w:val="00824007"/>
    <w:rsid w:val="00824F77"/>
    <w:rsid w:val="00825421"/>
    <w:rsid w:val="0082754A"/>
    <w:rsid w:val="00827E2C"/>
    <w:rsid w:val="008305B9"/>
    <w:rsid w:val="008319EB"/>
    <w:rsid w:val="00831FAB"/>
    <w:rsid w:val="008331C4"/>
    <w:rsid w:val="00833F5C"/>
    <w:rsid w:val="008343E1"/>
    <w:rsid w:val="008345A2"/>
    <w:rsid w:val="00835766"/>
    <w:rsid w:val="008369C6"/>
    <w:rsid w:val="00837253"/>
    <w:rsid w:val="008401BD"/>
    <w:rsid w:val="0084196D"/>
    <w:rsid w:val="00845B6F"/>
    <w:rsid w:val="008503AA"/>
    <w:rsid w:val="00850F33"/>
    <w:rsid w:val="00851414"/>
    <w:rsid w:val="00852B0E"/>
    <w:rsid w:val="008541A9"/>
    <w:rsid w:val="008562FC"/>
    <w:rsid w:val="0086060E"/>
    <w:rsid w:val="008610C4"/>
    <w:rsid w:val="00866EB9"/>
    <w:rsid w:val="00867368"/>
    <w:rsid w:val="00871E2C"/>
    <w:rsid w:val="008735BA"/>
    <w:rsid w:val="008755B3"/>
    <w:rsid w:val="00876BED"/>
    <w:rsid w:val="00877A7C"/>
    <w:rsid w:val="00880465"/>
    <w:rsid w:val="00881567"/>
    <w:rsid w:val="0088283A"/>
    <w:rsid w:val="00883322"/>
    <w:rsid w:val="008876E5"/>
    <w:rsid w:val="008950F9"/>
    <w:rsid w:val="0089644C"/>
    <w:rsid w:val="008A49CE"/>
    <w:rsid w:val="008A4D7D"/>
    <w:rsid w:val="008A5EED"/>
    <w:rsid w:val="008A6668"/>
    <w:rsid w:val="008B35B1"/>
    <w:rsid w:val="008B51FD"/>
    <w:rsid w:val="008B530E"/>
    <w:rsid w:val="008C0191"/>
    <w:rsid w:val="008C1B0D"/>
    <w:rsid w:val="008C1B89"/>
    <w:rsid w:val="008C41B5"/>
    <w:rsid w:val="008C6346"/>
    <w:rsid w:val="008C7539"/>
    <w:rsid w:val="008C7E75"/>
    <w:rsid w:val="008C7E9F"/>
    <w:rsid w:val="008D07B3"/>
    <w:rsid w:val="008D0EA7"/>
    <w:rsid w:val="008D2105"/>
    <w:rsid w:val="008D2968"/>
    <w:rsid w:val="008E0E26"/>
    <w:rsid w:val="008E203E"/>
    <w:rsid w:val="008E331E"/>
    <w:rsid w:val="008E4957"/>
    <w:rsid w:val="008F1D70"/>
    <w:rsid w:val="008F432B"/>
    <w:rsid w:val="008F4598"/>
    <w:rsid w:val="008F59D7"/>
    <w:rsid w:val="009011C0"/>
    <w:rsid w:val="0090218F"/>
    <w:rsid w:val="0090248B"/>
    <w:rsid w:val="0090364D"/>
    <w:rsid w:val="00905E54"/>
    <w:rsid w:val="00905E77"/>
    <w:rsid w:val="00906DA6"/>
    <w:rsid w:val="00910670"/>
    <w:rsid w:val="00912931"/>
    <w:rsid w:val="00913673"/>
    <w:rsid w:val="00914379"/>
    <w:rsid w:val="009168E9"/>
    <w:rsid w:val="0091794E"/>
    <w:rsid w:val="00920F21"/>
    <w:rsid w:val="00922860"/>
    <w:rsid w:val="00922D0C"/>
    <w:rsid w:val="009235A3"/>
    <w:rsid w:val="00923DDF"/>
    <w:rsid w:val="009305E2"/>
    <w:rsid w:val="00933290"/>
    <w:rsid w:val="00934A3B"/>
    <w:rsid w:val="00935F98"/>
    <w:rsid w:val="00936717"/>
    <w:rsid w:val="00936F63"/>
    <w:rsid w:val="0094030C"/>
    <w:rsid w:val="0094380F"/>
    <w:rsid w:val="00944FF0"/>
    <w:rsid w:val="00947689"/>
    <w:rsid w:val="00947729"/>
    <w:rsid w:val="00947C71"/>
    <w:rsid w:val="00950A9B"/>
    <w:rsid w:val="00950F6D"/>
    <w:rsid w:val="009513C0"/>
    <w:rsid w:val="009527AC"/>
    <w:rsid w:val="009528F4"/>
    <w:rsid w:val="009568B4"/>
    <w:rsid w:val="009600A2"/>
    <w:rsid w:val="00960BAC"/>
    <w:rsid w:val="00960DC8"/>
    <w:rsid w:val="009614F0"/>
    <w:rsid w:val="00963169"/>
    <w:rsid w:val="00965964"/>
    <w:rsid w:val="009660E3"/>
    <w:rsid w:val="00972ADA"/>
    <w:rsid w:val="009745DB"/>
    <w:rsid w:val="009750A6"/>
    <w:rsid w:val="00975B3F"/>
    <w:rsid w:val="00975E2C"/>
    <w:rsid w:val="00976CF1"/>
    <w:rsid w:val="00981E65"/>
    <w:rsid w:val="009827AE"/>
    <w:rsid w:val="00987A48"/>
    <w:rsid w:val="00991102"/>
    <w:rsid w:val="00991CB3"/>
    <w:rsid w:val="009928E6"/>
    <w:rsid w:val="00992B07"/>
    <w:rsid w:val="0099547A"/>
    <w:rsid w:val="009956A1"/>
    <w:rsid w:val="009965F0"/>
    <w:rsid w:val="009A0108"/>
    <w:rsid w:val="009A25CC"/>
    <w:rsid w:val="009A5048"/>
    <w:rsid w:val="009A6E39"/>
    <w:rsid w:val="009B2A29"/>
    <w:rsid w:val="009B3A60"/>
    <w:rsid w:val="009B4066"/>
    <w:rsid w:val="009B5560"/>
    <w:rsid w:val="009B6746"/>
    <w:rsid w:val="009B6BE1"/>
    <w:rsid w:val="009B7E4C"/>
    <w:rsid w:val="009C0A7F"/>
    <w:rsid w:val="009C116A"/>
    <w:rsid w:val="009C3E39"/>
    <w:rsid w:val="009C5821"/>
    <w:rsid w:val="009C7E63"/>
    <w:rsid w:val="009D0ED6"/>
    <w:rsid w:val="009D5747"/>
    <w:rsid w:val="009D6536"/>
    <w:rsid w:val="009D78A6"/>
    <w:rsid w:val="009E083D"/>
    <w:rsid w:val="009E1176"/>
    <w:rsid w:val="009E30A8"/>
    <w:rsid w:val="009E4BC0"/>
    <w:rsid w:val="009E6868"/>
    <w:rsid w:val="009E6E0F"/>
    <w:rsid w:val="009E7786"/>
    <w:rsid w:val="009E7A6F"/>
    <w:rsid w:val="009F3AA7"/>
    <w:rsid w:val="009F6A56"/>
    <w:rsid w:val="009F6D41"/>
    <w:rsid w:val="00A01746"/>
    <w:rsid w:val="00A03750"/>
    <w:rsid w:val="00A03C67"/>
    <w:rsid w:val="00A05061"/>
    <w:rsid w:val="00A059E8"/>
    <w:rsid w:val="00A05C77"/>
    <w:rsid w:val="00A06A6F"/>
    <w:rsid w:val="00A14C25"/>
    <w:rsid w:val="00A151D0"/>
    <w:rsid w:val="00A1636F"/>
    <w:rsid w:val="00A17D6A"/>
    <w:rsid w:val="00A200AE"/>
    <w:rsid w:val="00A278D6"/>
    <w:rsid w:val="00A30E7E"/>
    <w:rsid w:val="00A37D49"/>
    <w:rsid w:val="00A37F49"/>
    <w:rsid w:val="00A4181A"/>
    <w:rsid w:val="00A42F86"/>
    <w:rsid w:val="00A44CFE"/>
    <w:rsid w:val="00A46AE7"/>
    <w:rsid w:val="00A475B8"/>
    <w:rsid w:val="00A4789F"/>
    <w:rsid w:val="00A47C9B"/>
    <w:rsid w:val="00A47DA2"/>
    <w:rsid w:val="00A55C6B"/>
    <w:rsid w:val="00A56C87"/>
    <w:rsid w:val="00A6149A"/>
    <w:rsid w:val="00A621D6"/>
    <w:rsid w:val="00A62EF2"/>
    <w:rsid w:val="00A66756"/>
    <w:rsid w:val="00A67931"/>
    <w:rsid w:val="00A70C74"/>
    <w:rsid w:val="00A768C6"/>
    <w:rsid w:val="00A77BC4"/>
    <w:rsid w:val="00A850B2"/>
    <w:rsid w:val="00A87648"/>
    <w:rsid w:val="00A914FE"/>
    <w:rsid w:val="00A922B4"/>
    <w:rsid w:val="00AA2127"/>
    <w:rsid w:val="00AA5652"/>
    <w:rsid w:val="00AA5D54"/>
    <w:rsid w:val="00AA7595"/>
    <w:rsid w:val="00AB135F"/>
    <w:rsid w:val="00AB1B41"/>
    <w:rsid w:val="00AB1F83"/>
    <w:rsid w:val="00AB28C5"/>
    <w:rsid w:val="00AB44C9"/>
    <w:rsid w:val="00AB525B"/>
    <w:rsid w:val="00AC47CA"/>
    <w:rsid w:val="00AC6D1D"/>
    <w:rsid w:val="00AC7996"/>
    <w:rsid w:val="00AD1C33"/>
    <w:rsid w:val="00AD21F6"/>
    <w:rsid w:val="00AD3999"/>
    <w:rsid w:val="00AE1400"/>
    <w:rsid w:val="00AE459A"/>
    <w:rsid w:val="00AE4DAE"/>
    <w:rsid w:val="00AE4F19"/>
    <w:rsid w:val="00AE7EF3"/>
    <w:rsid w:val="00AF03C5"/>
    <w:rsid w:val="00AF2D75"/>
    <w:rsid w:val="00AF5C9C"/>
    <w:rsid w:val="00AF652B"/>
    <w:rsid w:val="00AF67C8"/>
    <w:rsid w:val="00B00B2B"/>
    <w:rsid w:val="00B0178B"/>
    <w:rsid w:val="00B017C5"/>
    <w:rsid w:val="00B0264E"/>
    <w:rsid w:val="00B03B0B"/>
    <w:rsid w:val="00B14074"/>
    <w:rsid w:val="00B16CC2"/>
    <w:rsid w:val="00B16E4F"/>
    <w:rsid w:val="00B20F47"/>
    <w:rsid w:val="00B23C51"/>
    <w:rsid w:val="00B24FDF"/>
    <w:rsid w:val="00B339D0"/>
    <w:rsid w:val="00B34D9B"/>
    <w:rsid w:val="00B357CD"/>
    <w:rsid w:val="00B37732"/>
    <w:rsid w:val="00B4035C"/>
    <w:rsid w:val="00B416E9"/>
    <w:rsid w:val="00B440B2"/>
    <w:rsid w:val="00B453CC"/>
    <w:rsid w:val="00B45AC6"/>
    <w:rsid w:val="00B460E0"/>
    <w:rsid w:val="00B4638C"/>
    <w:rsid w:val="00B478D1"/>
    <w:rsid w:val="00B47CF3"/>
    <w:rsid w:val="00B47D90"/>
    <w:rsid w:val="00B51F10"/>
    <w:rsid w:val="00B53343"/>
    <w:rsid w:val="00B53846"/>
    <w:rsid w:val="00B6105C"/>
    <w:rsid w:val="00B617C1"/>
    <w:rsid w:val="00B61A7B"/>
    <w:rsid w:val="00B6776D"/>
    <w:rsid w:val="00B67DD5"/>
    <w:rsid w:val="00B67EA2"/>
    <w:rsid w:val="00B72071"/>
    <w:rsid w:val="00B73685"/>
    <w:rsid w:val="00B73695"/>
    <w:rsid w:val="00B755D5"/>
    <w:rsid w:val="00B76524"/>
    <w:rsid w:val="00B82C06"/>
    <w:rsid w:val="00B82FEA"/>
    <w:rsid w:val="00B845C2"/>
    <w:rsid w:val="00B90833"/>
    <w:rsid w:val="00B90B9A"/>
    <w:rsid w:val="00B90E4D"/>
    <w:rsid w:val="00B92722"/>
    <w:rsid w:val="00B92729"/>
    <w:rsid w:val="00B9326E"/>
    <w:rsid w:val="00B94BC5"/>
    <w:rsid w:val="00B94EF7"/>
    <w:rsid w:val="00B9502E"/>
    <w:rsid w:val="00B95251"/>
    <w:rsid w:val="00B95384"/>
    <w:rsid w:val="00BA17C3"/>
    <w:rsid w:val="00BA285E"/>
    <w:rsid w:val="00BA2B11"/>
    <w:rsid w:val="00BA31C2"/>
    <w:rsid w:val="00BA7C6B"/>
    <w:rsid w:val="00BB220E"/>
    <w:rsid w:val="00BB391D"/>
    <w:rsid w:val="00BB417C"/>
    <w:rsid w:val="00BB43FB"/>
    <w:rsid w:val="00BB45A4"/>
    <w:rsid w:val="00BB48E5"/>
    <w:rsid w:val="00BB5410"/>
    <w:rsid w:val="00BB735B"/>
    <w:rsid w:val="00BC0C87"/>
    <w:rsid w:val="00BC0DCE"/>
    <w:rsid w:val="00BC3068"/>
    <w:rsid w:val="00BC4270"/>
    <w:rsid w:val="00BC6161"/>
    <w:rsid w:val="00BC645B"/>
    <w:rsid w:val="00BE2AAC"/>
    <w:rsid w:val="00BE5EB1"/>
    <w:rsid w:val="00BE78D4"/>
    <w:rsid w:val="00BF7091"/>
    <w:rsid w:val="00BF7C20"/>
    <w:rsid w:val="00C0102F"/>
    <w:rsid w:val="00C017DF"/>
    <w:rsid w:val="00C0295C"/>
    <w:rsid w:val="00C05098"/>
    <w:rsid w:val="00C053DD"/>
    <w:rsid w:val="00C064FF"/>
    <w:rsid w:val="00C06ACD"/>
    <w:rsid w:val="00C07B28"/>
    <w:rsid w:val="00C07D59"/>
    <w:rsid w:val="00C10435"/>
    <w:rsid w:val="00C109CE"/>
    <w:rsid w:val="00C11D2E"/>
    <w:rsid w:val="00C14F12"/>
    <w:rsid w:val="00C15389"/>
    <w:rsid w:val="00C1667C"/>
    <w:rsid w:val="00C16E2C"/>
    <w:rsid w:val="00C22D83"/>
    <w:rsid w:val="00C24D53"/>
    <w:rsid w:val="00C25239"/>
    <w:rsid w:val="00C25E52"/>
    <w:rsid w:val="00C30ABB"/>
    <w:rsid w:val="00C31233"/>
    <w:rsid w:val="00C31AFD"/>
    <w:rsid w:val="00C34F65"/>
    <w:rsid w:val="00C35693"/>
    <w:rsid w:val="00C3607F"/>
    <w:rsid w:val="00C36748"/>
    <w:rsid w:val="00C36925"/>
    <w:rsid w:val="00C372BE"/>
    <w:rsid w:val="00C431C0"/>
    <w:rsid w:val="00C4426C"/>
    <w:rsid w:val="00C46C2F"/>
    <w:rsid w:val="00C508D9"/>
    <w:rsid w:val="00C50931"/>
    <w:rsid w:val="00C51699"/>
    <w:rsid w:val="00C526B3"/>
    <w:rsid w:val="00C534B4"/>
    <w:rsid w:val="00C53EA6"/>
    <w:rsid w:val="00C563DE"/>
    <w:rsid w:val="00C60360"/>
    <w:rsid w:val="00C6129B"/>
    <w:rsid w:val="00C6243C"/>
    <w:rsid w:val="00C63E57"/>
    <w:rsid w:val="00C678D0"/>
    <w:rsid w:val="00C7405F"/>
    <w:rsid w:val="00C76306"/>
    <w:rsid w:val="00C838E8"/>
    <w:rsid w:val="00C93824"/>
    <w:rsid w:val="00C94F9F"/>
    <w:rsid w:val="00CA36E5"/>
    <w:rsid w:val="00CA581B"/>
    <w:rsid w:val="00CA60B2"/>
    <w:rsid w:val="00CA6A8F"/>
    <w:rsid w:val="00CA7FDA"/>
    <w:rsid w:val="00CB1244"/>
    <w:rsid w:val="00CB22AA"/>
    <w:rsid w:val="00CB34B3"/>
    <w:rsid w:val="00CB3621"/>
    <w:rsid w:val="00CB36A3"/>
    <w:rsid w:val="00CB5674"/>
    <w:rsid w:val="00CB6E1F"/>
    <w:rsid w:val="00CC0509"/>
    <w:rsid w:val="00CC2FD1"/>
    <w:rsid w:val="00CC3510"/>
    <w:rsid w:val="00CC4B27"/>
    <w:rsid w:val="00CC6494"/>
    <w:rsid w:val="00CC773A"/>
    <w:rsid w:val="00CC7ED1"/>
    <w:rsid w:val="00CD08AE"/>
    <w:rsid w:val="00CD18A0"/>
    <w:rsid w:val="00CD3242"/>
    <w:rsid w:val="00CD4996"/>
    <w:rsid w:val="00CD4E63"/>
    <w:rsid w:val="00CD610A"/>
    <w:rsid w:val="00CD77FF"/>
    <w:rsid w:val="00CE13B5"/>
    <w:rsid w:val="00CE1D9E"/>
    <w:rsid w:val="00CE2A18"/>
    <w:rsid w:val="00CE2C8D"/>
    <w:rsid w:val="00CE55EB"/>
    <w:rsid w:val="00CE6F60"/>
    <w:rsid w:val="00CF087C"/>
    <w:rsid w:val="00CF397D"/>
    <w:rsid w:val="00CF5F29"/>
    <w:rsid w:val="00CF7076"/>
    <w:rsid w:val="00CF74C2"/>
    <w:rsid w:val="00D0037D"/>
    <w:rsid w:val="00D04F76"/>
    <w:rsid w:val="00D12C95"/>
    <w:rsid w:val="00D26585"/>
    <w:rsid w:val="00D266A6"/>
    <w:rsid w:val="00D271E6"/>
    <w:rsid w:val="00D2788C"/>
    <w:rsid w:val="00D31A90"/>
    <w:rsid w:val="00D339C8"/>
    <w:rsid w:val="00D36D1C"/>
    <w:rsid w:val="00D37510"/>
    <w:rsid w:val="00D37813"/>
    <w:rsid w:val="00D435D6"/>
    <w:rsid w:val="00D44079"/>
    <w:rsid w:val="00D506BD"/>
    <w:rsid w:val="00D53A95"/>
    <w:rsid w:val="00D551C8"/>
    <w:rsid w:val="00D5731A"/>
    <w:rsid w:val="00D57AE5"/>
    <w:rsid w:val="00D6071D"/>
    <w:rsid w:val="00D60DDB"/>
    <w:rsid w:val="00D62395"/>
    <w:rsid w:val="00D62959"/>
    <w:rsid w:val="00D633F0"/>
    <w:rsid w:val="00D64422"/>
    <w:rsid w:val="00D67B99"/>
    <w:rsid w:val="00D70387"/>
    <w:rsid w:val="00D723DC"/>
    <w:rsid w:val="00D7293D"/>
    <w:rsid w:val="00D761E3"/>
    <w:rsid w:val="00D83469"/>
    <w:rsid w:val="00D84ECC"/>
    <w:rsid w:val="00D92235"/>
    <w:rsid w:val="00D929CF"/>
    <w:rsid w:val="00D94AF4"/>
    <w:rsid w:val="00D9763B"/>
    <w:rsid w:val="00DA204A"/>
    <w:rsid w:val="00DA2A9F"/>
    <w:rsid w:val="00DA2C26"/>
    <w:rsid w:val="00DA53B1"/>
    <w:rsid w:val="00DA60AC"/>
    <w:rsid w:val="00DA629F"/>
    <w:rsid w:val="00DA6FDB"/>
    <w:rsid w:val="00DA7061"/>
    <w:rsid w:val="00DA7D3A"/>
    <w:rsid w:val="00DB1972"/>
    <w:rsid w:val="00DB20C6"/>
    <w:rsid w:val="00DB227B"/>
    <w:rsid w:val="00DB3996"/>
    <w:rsid w:val="00DB6D08"/>
    <w:rsid w:val="00DB7B16"/>
    <w:rsid w:val="00DC157D"/>
    <w:rsid w:val="00DC1D95"/>
    <w:rsid w:val="00DC2641"/>
    <w:rsid w:val="00DC39C1"/>
    <w:rsid w:val="00DC4C78"/>
    <w:rsid w:val="00DC780C"/>
    <w:rsid w:val="00DD2DF3"/>
    <w:rsid w:val="00DD6F34"/>
    <w:rsid w:val="00DE13ED"/>
    <w:rsid w:val="00DE19E5"/>
    <w:rsid w:val="00DE28E9"/>
    <w:rsid w:val="00DE35CD"/>
    <w:rsid w:val="00DE38D3"/>
    <w:rsid w:val="00DE423F"/>
    <w:rsid w:val="00DE5B85"/>
    <w:rsid w:val="00DE6B9E"/>
    <w:rsid w:val="00DF0808"/>
    <w:rsid w:val="00DF1587"/>
    <w:rsid w:val="00DF24AA"/>
    <w:rsid w:val="00DF63A1"/>
    <w:rsid w:val="00DF6F75"/>
    <w:rsid w:val="00E022CF"/>
    <w:rsid w:val="00E028C6"/>
    <w:rsid w:val="00E03D57"/>
    <w:rsid w:val="00E04391"/>
    <w:rsid w:val="00E070B8"/>
    <w:rsid w:val="00E0722F"/>
    <w:rsid w:val="00E11A68"/>
    <w:rsid w:val="00E13FDE"/>
    <w:rsid w:val="00E1507A"/>
    <w:rsid w:val="00E158AE"/>
    <w:rsid w:val="00E16E1A"/>
    <w:rsid w:val="00E172DE"/>
    <w:rsid w:val="00E17DA1"/>
    <w:rsid w:val="00E17EF6"/>
    <w:rsid w:val="00E2057D"/>
    <w:rsid w:val="00E20904"/>
    <w:rsid w:val="00E2298B"/>
    <w:rsid w:val="00E2432C"/>
    <w:rsid w:val="00E26EB2"/>
    <w:rsid w:val="00E31A9C"/>
    <w:rsid w:val="00E31ECE"/>
    <w:rsid w:val="00E31FD8"/>
    <w:rsid w:val="00E33295"/>
    <w:rsid w:val="00E34235"/>
    <w:rsid w:val="00E34D66"/>
    <w:rsid w:val="00E36101"/>
    <w:rsid w:val="00E373CD"/>
    <w:rsid w:val="00E40478"/>
    <w:rsid w:val="00E43475"/>
    <w:rsid w:val="00E434AA"/>
    <w:rsid w:val="00E44550"/>
    <w:rsid w:val="00E45537"/>
    <w:rsid w:val="00E473F2"/>
    <w:rsid w:val="00E50712"/>
    <w:rsid w:val="00E52023"/>
    <w:rsid w:val="00E531D2"/>
    <w:rsid w:val="00E53267"/>
    <w:rsid w:val="00E56F15"/>
    <w:rsid w:val="00E60B6E"/>
    <w:rsid w:val="00E60C93"/>
    <w:rsid w:val="00E60FD7"/>
    <w:rsid w:val="00E63F15"/>
    <w:rsid w:val="00E6738A"/>
    <w:rsid w:val="00E776C6"/>
    <w:rsid w:val="00E77E53"/>
    <w:rsid w:val="00E8247A"/>
    <w:rsid w:val="00E83635"/>
    <w:rsid w:val="00E83B8E"/>
    <w:rsid w:val="00E8428B"/>
    <w:rsid w:val="00E854BF"/>
    <w:rsid w:val="00E85FB5"/>
    <w:rsid w:val="00E87B73"/>
    <w:rsid w:val="00E91AC0"/>
    <w:rsid w:val="00E91B2E"/>
    <w:rsid w:val="00E922DB"/>
    <w:rsid w:val="00E932A6"/>
    <w:rsid w:val="00E93BBC"/>
    <w:rsid w:val="00E95D53"/>
    <w:rsid w:val="00E962CD"/>
    <w:rsid w:val="00E9742B"/>
    <w:rsid w:val="00E97D76"/>
    <w:rsid w:val="00EA097D"/>
    <w:rsid w:val="00EA0AF1"/>
    <w:rsid w:val="00EA264F"/>
    <w:rsid w:val="00EA4882"/>
    <w:rsid w:val="00EA4F2C"/>
    <w:rsid w:val="00EA6571"/>
    <w:rsid w:val="00EA6FE5"/>
    <w:rsid w:val="00EB288B"/>
    <w:rsid w:val="00EB28C1"/>
    <w:rsid w:val="00EB3269"/>
    <w:rsid w:val="00EB764C"/>
    <w:rsid w:val="00EC046A"/>
    <w:rsid w:val="00EC1078"/>
    <w:rsid w:val="00EC12EA"/>
    <w:rsid w:val="00EC2C30"/>
    <w:rsid w:val="00EC328D"/>
    <w:rsid w:val="00EC364F"/>
    <w:rsid w:val="00EC6703"/>
    <w:rsid w:val="00ED1413"/>
    <w:rsid w:val="00ED61A8"/>
    <w:rsid w:val="00ED7277"/>
    <w:rsid w:val="00EE02CC"/>
    <w:rsid w:val="00EE7D00"/>
    <w:rsid w:val="00EF03BB"/>
    <w:rsid w:val="00EF073E"/>
    <w:rsid w:val="00EF1A4A"/>
    <w:rsid w:val="00EF1A67"/>
    <w:rsid w:val="00EF2641"/>
    <w:rsid w:val="00EF2925"/>
    <w:rsid w:val="00EF375B"/>
    <w:rsid w:val="00EF41E9"/>
    <w:rsid w:val="00EF6EB4"/>
    <w:rsid w:val="00F009EE"/>
    <w:rsid w:val="00F01B64"/>
    <w:rsid w:val="00F05EB9"/>
    <w:rsid w:val="00F06F19"/>
    <w:rsid w:val="00F1166C"/>
    <w:rsid w:val="00F12529"/>
    <w:rsid w:val="00F155A3"/>
    <w:rsid w:val="00F15E00"/>
    <w:rsid w:val="00F15E11"/>
    <w:rsid w:val="00F204D5"/>
    <w:rsid w:val="00F20559"/>
    <w:rsid w:val="00F208AC"/>
    <w:rsid w:val="00F20C1A"/>
    <w:rsid w:val="00F229C4"/>
    <w:rsid w:val="00F25BED"/>
    <w:rsid w:val="00F26374"/>
    <w:rsid w:val="00F2670A"/>
    <w:rsid w:val="00F274A0"/>
    <w:rsid w:val="00F2774F"/>
    <w:rsid w:val="00F3074A"/>
    <w:rsid w:val="00F31169"/>
    <w:rsid w:val="00F318D3"/>
    <w:rsid w:val="00F31AA2"/>
    <w:rsid w:val="00F338C3"/>
    <w:rsid w:val="00F33C68"/>
    <w:rsid w:val="00F34F23"/>
    <w:rsid w:val="00F3591F"/>
    <w:rsid w:val="00F37417"/>
    <w:rsid w:val="00F37D8F"/>
    <w:rsid w:val="00F41CC9"/>
    <w:rsid w:val="00F4444C"/>
    <w:rsid w:val="00F446D4"/>
    <w:rsid w:val="00F461CA"/>
    <w:rsid w:val="00F46841"/>
    <w:rsid w:val="00F55FAE"/>
    <w:rsid w:val="00F623E6"/>
    <w:rsid w:val="00F664BD"/>
    <w:rsid w:val="00F66DA3"/>
    <w:rsid w:val="00F66E2E"/>
    <w:rsid w:val="00F678A1"/>
    <w:rsid w:val="00F72E15"/>
    <w:rsid w:val="00F7451E"/>
    <w:rsid w:val="00F747B6"/>
    <w:rsid w:val="00F747E1"/>
    <w:rsid w:val="00F76C8A"/>
    <w:rsid w:val="00F850CD"/>
    <w:rsid w:val="00F852AB"/>
    <w:rsid w:val="00F8549A"/>
    <w:rsid w:val="00F87AA2"/>
    <w:rsid w:val="00F9068A"/>
    <w:rsid w:val="00F913F4"/>
    <w:rsid w:val="00F964A5"/>
    <w:rsid w:val="00FA07C6"/>
    <w:rsid w:val="00FA0E6A"/>
    <w:rsid w:val="00FA1075"/>
    <w:rsid w:val="00FA36B6"/>
    <w:rsid w:val="00FA4C3E"/>
    <w:rsid w:val="00FA4E3E"/>
    <w:rsid w:val="00FA5F33"/>
    <w:rsid w:val="00FA66C2"/>
    <w:rsid w:val="00FB248B"/>
    <w:rsid w:val="00FB2648"/>
    <w:rsid w:val="00FB4531"/>
    <w:rsid w:val="00FB585E"/>
    <w:rsid w:val="00FB5AB7"/>
    <w:rsid w:val="00FB5EDE"/>
    <w:rsid w:val="00FB7CAA"/>
    <w:rsid w:val="00FC5082"/>
    <w:rsid w:val="00FC7ACF"/>
    <w:rsid w:val="00FD1A1A"/>
    <w:rsid w:val="00FD360B"/>
    <w:rsid w:val="00FD6C73"/>
    <w:rsid w:val="00FD7C11"/>
    <w:rsid w:val="00FE7032"/>
    <w:rsid w:val="00FE7447"/>
    <w:rsid w:val="00FE7990"/>
    <w:rsid w:val="00FF0004"/>
    <w:rsid w:val="00FF0D1A"/>
    <w:rsid w:val="00FF1E61"/>
    <w:rsid w:val="00FF3FA9"/>
    <w:rsid w:val="00FF43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A6F"/>
  </w:style>
  <w:style w:type="paragraph" w:styleId="Ttulo1">
    <w:name w:val="heading 1"/>
    <w:basedOn w:val="Normal"/>
    <w:next w:val="Normal"/>
    <w:link w:val="Ttulo1Char"/>
    <w:uiPriority w:val="9"/>
    <w:qFormat/>
    <w:rsid w:val="00B67D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5451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3423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37481A"/>
    <w:rPr>
      <w:color w:val="0000FF" w:themeColor="hyperlink"/>
      <w:u w:val="single"/>
    </w:rPr>
  </w:style>
  <w:style w:type="character" w:customStyle="1" w:styleId="apple-style-span">
    <w:name w:val="apple-style-span"/>
    <w:basedOn w:val="Fontepargpadro"/>
    <w:rsid w:val="0037481A"/>
  </w:style>
  <w:style w:type="character" w:customStyle="1" w:styleId="apple-converted-space">
    <w:name w:val="apple-converted-space"/>
    <w:basedOn w:val="Fontepargpadro"/>
    <w:rsid w:val="00B339D0"/>
  </w:style>
  <w:style w:type="character" w:customStyle="1" w:styleId="inline-l2-heading">
    <w:name w:val="inline-l2-heading"/>
    <w:basedOn w:val="Fontepargpadro"/>
    <w:rsid w:val="00256BC2"/>
  </w:style>
  <w:style w:type="character" w:customStyle="1" w:styleId="Ttulo1Char">
    <w:name w:val="Título 1 Char"/>
    <w:basedOn w:val="Fontepargpadro"/>
    <w:link w:val="Ttulo1"/>
    <w:uiPriority w:val="9"/>
    <w:rsid w:val="00B67D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bealho">
    <w:name w:val="header"/>
    <w:basedOn w:val="Normal"/>
    <w:link w:val="CabealhoChar"/>
    <w:uiPriority w:val="99"/>
    <w:unhideWhenUsed/>
    <w:rsid w:val="00103A1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03A10"/>
  </w:style>
  <w:style w:type="paragraph" w:styleId="Rodap">
    <w:name w:val="footer"/>
    <w:basedOn w:val="Normal"/>
    <w:link w:val="RodapChar"/>
    <w:uiPriority w:val="99"/>
    <w:unhideWhenUsed/>
    <w:rsid w:val="00103A1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03A10"/>
  </w:style>
  <w:style w:type="table" w:styleId="Tabelacomgrade">
    <w:name w:val="Table Grid"/>
    <w:basedOn w:val="Tabelanormal"/>
    <w:uiPriority w:val="59"/>
    <w:rsid w:val="008B35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3D4413"/>
    <w:pPr>
      <w:ind w:left="720"/>
      <w:contextualSpacing/>
    </w:pPr>
  </w:style>
  <w:style w:type="character" w:styleId="nfase">
    <w:name w:val="Emphasis"/>
    <w:basedOn w:val="Fontepargpadro"/>
    <w:uiPriority w:val="20"/>
    <w:qFormat/>
    <w:rsid w:val="00C14F12"/>
    <w:rPr>
      <w:i/>
      <w:iCs/>
    </w:rPr>
  </w:style>
  <w:style w:type="character" w:customStyle="1" w:styleId="Ttulo3Char">
    <w:name w:val="Título 3 Char"/>
    <w:basedOn w:val="Fontepargpadro"/>
    <w:link w:val="Ttulo3"/>
    <w:uiPriority w:val="9"/>
    <w:semiHidden/>
    <w:rsid w:val="0035451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merodelinha">
    <w:name w:val="line number"/>
    <w:basedOn w:val="Fontepargpadro"/>
    <w:uiPriority w:val="99"/>
    <w:semiHidden/>
    <w:unhideWhenUsed/>
    <w:rsid w:val="00060124"/>
  </w:style>
  <w:style w:type="character" w:customStyle="1" w:styleId="Ttulo4Char">
    <w:name w:val="Título 4 Char"/>
    <w:basedOn w:val="Fontepargpadro"/>
    <w:link w:val="Ttulo4"/>
    <w:uiPriority w:val="9"/>
    <w:semiHidden/>
    <w:rsid w:val="00E342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Forte">
    <w:name w:val="Strong"/>
    <w:basedOn w:val="Fontepargpadro"/>
    <w:uiPriority w:val="22"/>
    <w:qFormat/>
    <w:rsid w:val="00C31233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8046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80465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A4C3E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A4C3E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A4C3E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A4C3E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A4C3E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075232"/>
    <w:pPr>
      <w:spacing w:after="0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E2432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D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51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23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481A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37481A"/>
  </w:style>
  <w:style w:type="character" w:customStyle="1" w:styleId="apple-converted-space">
    <w:name w:val="apple-converted-space"/>
    <w:basedOn w:val="DefaultParagraphFont"/>
    <w:rsid w:val="00B339D0"/>
  </w:style>
  <w:style w:type="character" w:customStyle="1" w:styleId="inline-l2-heading">
    <w:name w:val="inline-l2-heading"/>
    <w:basedOn w:val="DefaultParagraphFont"/>
    <w:rsid w:val="00256BC2"/>
  </w:style>
  <w:style w:type="character" w:customStyle="1" w:styleId="Heading1Char">
    <w:name w:val="Heading 1 Char"/>
    <w:basedOn w:val="DefaultParagraphFont"/>
    <w:link w:val="Heading1"/>
    <w:uiPriority w:val="9"/>
    <w:rsid w:val="00B67D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103A1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A10"/>
  </w:style>
  <w:style w:type="paragraph" w:styleId="Footer">
    <w:name w:val="footer"/>
    <w:basedOn w:val="Normal"/>
    <w:link w:val="FooterChar"/>
    <w:uiPriority w:val="99"/>
    <w:unhideWhenUsed/>
    <w:rsid w:val="00103A1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A10"/>
  </w:style>
  <w:style w:type="table" w:styleId="TableGrid">
    <w:name w:val="Table Grid"/>
    <w:basedOn w:val="TableNormal"/>
    <w:uiPriority w:val="59"/>
    <w:rsid w:val="008B35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441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14F1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51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060124"/>
  </w:style>
  <w:style w:type="character" w:customStyle="1" w:styleId="Heading4Char">
    <w:name w:val="Heading 4 Char"/>
    <w:basedOn w:val="DefaultParagraphFont"/>
    <w:link w:val="Heading4"/>
    <w:uiPriority w:val="9"/>
    <w:semiHidden/>
    <w:rsid w:val="00E342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C3123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46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6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4C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C3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C3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C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C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523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2432C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984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7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09058">
          <w:marLeft w:val="0"/>
          <w:marRight w:val="0"/>
          <w:marTop w:val="168"/>
          <w:marBottom w:val="0"/>
          <w:divBdr>
            <w:top w:val="none" w:sz="0" w:space="6" w:color="auto"/>
            <w:left w:val="none" w:sz="0" w:space="0" w:color="auto"/>
            <w:bottom w:val="none" w:sz="0" w:space="6" w:color="auto"/>
            <w:right w:val="none" w:sz="0" w:space="0" w:color="auto"/>
          </w:divBdr>
          <w:divsChild>
            <w:div w:id="125528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82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8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74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0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9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2098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1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9089">
          <w:marLeft w:val="0"/>
          <w:marRight w:val="0"/>
          <w:marTop w:val="168"/>
          <w:marBottom w:val="0"/>
          <w:divBdr>
            <w:top w:val="none" w:sz="0" w:space="6" w:color="auto"/>
            <w:left w:val="none" w:sz="0" w:space="0" w:color="auto"/>
            <w:bottom w:val="none" w:sz="0" w:space="6" w:color="auto"/>
            <w:right w:val="none" w:sz="0" w:space="0" w:color="auto"/>
          </w:divBdr>
          <w:divsChild>
            <w:div w:id="146095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2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1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1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8C459F-EAE6-459A-873B-D9FE69B54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. Julián</cp:lastModifiedBy>
  <cp:revision>779</cp:revision>
  <dcterms:created xsi:type="dcterms:W3CDTF">2012-05-31T18:03:00Z</dcterms:created>
  <dcterms:modified xsi:type="dcterms:W3CDTF">2013-04-17T19:14:00Z</dcterms:modified>
</cp:coreProperties>
</file>